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C3E0D" w14:textId="26B4D346" w:rsidR="00E90308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53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7C7F0A">
        <w:rPr>
          <w:rFonts w:ascii="Times New Roman" w:hAnsi="Times New Roman"/>
          <w:b/>
          <w:bCs/>
          <w:szCs w:val="22"/>
        </w:rPr>
        <w:t>8</w:t>
      </w:r>
      <w:r w:rsidR="00BA3A5B">
        <w:rPr>
          <w:rFonts w:ascii="Times New Roman" w:hAnsi="Times New Roman"/>
          <w:b/>
          <w:bCs/>
          <w:szCs w:val="22"/>
        </w:rPr>
        <w:t>.</w:t>
      </w:r>
      <w:r w:rsidR="00E90308" w:rsidRPr="00B9497D">
        <w:rPr>
          <w:rFonts w:ascii="Times New Roman" w:hAnsi="Times New Roman"/>
          <w:b/>
          <w:bCs/>
          <w:szCs w:val="22"/>
        </w:rPr>
        <w:t xml:space="preserve"> </w:t>
      </w:r>
      <w:r w:rsidR="00E90308" w:rsidRPr="00684F87">
        <w:rPr>
          <w:rFonts w:ascii="Times New Roman" w:hAnsi="Times New Roman"/>
          <w:szCs w:val="22"/>
        </w:rPr>
        <w:t xml:space="preserve">Sample of interview participants </w:t>
      </w:r>
      <w:r w:rsidR="00503D6B" w:rsidRPr="00684F87">
        <w:rPr>
          <w:rFonts w:ascii="Times New Roman" w:hAnsi="Times New Roman"/>
          <w:szCs w:val="22"/>
        </w:rPr>
        <w:t xml:space="preserve">(experts) </w:t>
      </w:r>
      <w:r w:rsidR="00E90308" w:rsidRPr="00684F87">
        <w:rPr>
          <w:rFonts w:ascii="Times New Roman" w:hAnsi="Times New Roman"/>
          <w:szCs w:val="22"/>
        </w:rPr>
        <w:t xml:space="preserve">of interviews of </w:t>
      </w:r>
      <w:r w:rsidR="00BA3A5B" w:rsidRPr="00684F87">
        <w:rPr>
          <w:rFonts w:ascii="Times New Roman" w:hAnsi="Times New Roman"/>
          <w:szCs w:val="22"/>
        </w:rPr>
        <w:t xml:space="preserve">the </w:t>
      </w:r>
      <w:r w:rsidR="00E90308" w:rsidRPr="00684F87">
        <w:rPr>
          <w:rFonts w:ascii="Times New Roman" w:hAnsi="Times New Roman"/>
          <w:szCs w:val="22"/>
        </w:rPr>
        <w:t>fourth iteration</w:t>
      </w:r>
      <w:r w:rsidR="009F204A" w:rsidRPr="00684F87">
        <w:rPr>
          <w:rFonts w:ascii="Times New Roman" w:hAnsi="Times New Roman"/>
          <w:szCs w:val="22"/>
        </w:rPr>
        <w:t xml:space="preserve"> </w:t>
      </w:r>
      <w:r w:rsidR="00707CEA" w:rsidRPr="00684F87">
        <w:rPr>
          <w:rFonts w:ascii="Times New Roman" w:hAnsi="Times New Roman"/>
          <w:szCs w:val="22"/>
        </w:rPr>
        <w:t>(</w:t>
      </w:r>
      <w:r w:rsidR="009F204A" w:rsidRPr="00684F87">
        <w:rPr>
          <w:rFonts w:ascii="Times New Roman" w:hAnsi="Times New Roman"/>
          <w:szCs w:val="22"/>
        </w:rPr>
        <w:t>N=17</w:t>
      </w:r>
      <w:r w:rsidR="00707CEA" w:rsidRPr="00684F87">
        <w:rPr>
          <w:rFonts w:ascii="Times New Roman" w:hAnsi="Times New Roman"/>
          <w:szCs w:val="22"/>
        </w:rPr>
        <w:t>)</w:t>
      </w:r>
      <w:r w:rsidRPr="00684F87">
        <w:rPr>
          <w:rFonts w:ascii="Times New Roman" w:hAnsi="Times New Roman"/>
          <w:szCs w:val="22"/>
        </w:rPr>
        <w:t>.</w:t>
      </w:r>
      <w:bookmarkEnd w:id="0"/>
    </w:p>
    <w:tbl>
      <w:tblPr>
        <w:tblStyle w:val="TableGrid"/>
        <w:tblW w:w="7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417"/>
        <w:gridCol w:w="1417"/>
      </w:tblGrid>
      <w:tr w:rsidR="003A7F85" w:rsidRPr="007E3B07" w14:paraId="6EE411A7" w14:textId="77777777" w:rsidTr="005E3CF0">
        <w:trPr>
          <w:trHeight w:val="253"/>
        </w:trPr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</w:tcPr>
          <w:p w14:paraId="53A577CE" w14:textId="77777777" w:rsidR="003A7F85" w:rsidRPr="007E3B07" w:rsidRDefault="003A7F85" w:rsidP="005E3CF0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DF208F5" w14:textId="77777777" w:rsidR="003A7F85" w:rsidRPr="007E3B07" w:rsidRDefault="003A7F85" w:rsidP="005E3CF0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94E60CB" w14:textId="77777777" w:rsidR="003A7F85" w:rsidRPr="007E3B07" w:rsidRDefault="003A7F85" w:rsidP="005E3CF0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7E3B07">
              <w:rPr>
                <w:rFonts w:ascii="Times New Roman" w:eastAsia="Calibri" w:hAnsi="Times New Roman"/>
                <w:b/>
                <w:bCs/>
                <w:szCs w:val="22"/>
              </w:rPr>
              <w:t>%</w:t>
            </w:r>
          </w:p>
        </w:tc>
      </w:tr>
      <w:tr w:rsidR="003A7F85" w:rsidRPr="007E3B07" w14:paraId="1E569002" w14:textId="77777777" w:rsidTr="005E3CF0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E861F91" w14:textId="5EB15BF4" w:rsidR="003A7F85" w:rsidRPr="007E3B07" w:rsidRDefault="003A7F85" w:rsidP="003A7F8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Expert 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A75C6BB" w14:textId="77777777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355D198" w14:textId="77777777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3A7F85" w:rsidRPr="007E3B07" w14:paraId="15DF1169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9DF63C1" w14:textId="0285BB1B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Employ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A02EAD0" w14:textId="28A14C2B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8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CF6DF3E" w14:textId="7BB3462D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47.1</w:t>
            </w:r>
          </w:p>
        </w:tc>
      </w:tr>
      <w:tr w:rsidR="003A7F85" w:rsidRPr="007E3B07" w14:paraId="00635D83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ABB25A" w14:textId="149E6736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Provid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AE5EBEE" w14:textId="0754786A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198DD02" w14:textId="5963454B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9.4</w:t>
            </w:r>
          </w:p>
        </w:tc>
      </w:tr>
      <w:tr w:rsidR="003A7F85" w:rsidRPr="007E3B07" w14:paraId="30B921FE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789858F" w14:textId="5F6449F8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Academic Key Opinion Leader (KOL)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1D59711" w14:textId="51B1D080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A113207" w14:textId="54609906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3.5</w:t>
            </w:r>
          </w:p>
        </w:tc>
      </w:tr>
      <w:tr w:rsidR="003A7F85" w:rsidRPr="007E3B07" w14:paraId="5FE7D06B" w14:textId="77777777" w:rsidTr="005E3CF0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4959D2E2" w14:textId="51E35A0A" w:rsidR="003A7F85" w:rsidRPr="007E3B07" w:rsidRDefault="003A7F85" w:rsidP="003A7F8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Countr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15FBF821" w14:textId="77777777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7E6ABD29" w14:textId="77777777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3A7F85" w:rsidRPr="007E3B07" w14:paraId="2C3254F4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B3382E5" w14:textId="5D7BBBBD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Germany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23165DA" w14:textId="59AC70DA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C1D5428" w14:textId="05A29257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9.4</w:t>
            </w:r>
          </w:p>
        </w:tc>
      </w:tr>
      <w:tr w:rsidR="007F2DD8" w:rsidRPr="007E3B07" w14:paraId="7CE8249F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03EFA65" w14:textId="60035C1B" w:rsidR="007F2DD8" w:rsidRPr="007E3B07" w:rsidRDefault="007F2DD8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United Stat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B18D1FB" w14:textId="77777777" w:rsidR="007F2DD8" w:rsidRPr="007E3B07" w:rsidRDefault="007F2DD8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23C4322" w14:textId="77777777" w:rsidR="007F2DD8" w:rsidRPr="007E3B07" w:rsidRDefault="007F2DD8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7.6</w:t>
            </w:r>
          </w:p>
        </w:tc>
      </w:tr>
      <w:tr w:rsidR="003A7F85" w:rsidRPr="007E3B07" w14:paraId="082175A5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719AD04" w14:textId="75F56688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United Kingdom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F0F5549" w14:textId="244854ED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A479B66" w14:textId="05EECD1C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7.6</w:t>
            </w:r>
          </w:p>
        </w:tc>
      </w:tr>
      <w:tr w:rsidR="003A7F85" w:rsidRPr="007E3B07" w14:paraId="1F63F659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AFF7E1B" w14:textId="353F69D0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Franc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695A355" w14:textId="5CCB24B5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5A7BF55" w14:textId="784C0CEA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50C1A7D4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A0207FA" w14:textId="6182675C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Japa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AF8D8BD" w14:textId="62C420C4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79F991C" w14:textId="1929F212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0BC8A7BB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1F1E6FD" w14:textId="03003CFF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Swede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8374349" w14:textId="568DCACB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B1D3D61" w14:textId="43CAA669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.9</w:t>
            </w:r>
          </w:p>
        </w:tc>
      </w:tr>
      <w:tr w:rsidR="003A7F85" w:rsidRPr="007E3B07" w14:paraId="69C1262F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2BD75D38" w14:textId="606ECDF9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xico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001FEE3C" w14:textId="660ACA99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40332CF" w14:textId="15A7DEB9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.9</w:t>
            </w:r>
          </w:p>
        </w:tc>
      </w:tr>
      <w:tr w:rsidR="003A7F85" w:rsidRPr="007E3B07" w14:paraId="43731F55" w14:textId="77777777" w:rsidTr="005E3CF0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1E2D262" w14:textId="3272C615" w:rsidR="003A7F85" w:rsidRPr="007E3B07" w:rsidRDefault="003A7F85" w:rsidP="003A7F8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65ADD65C" w14:textId="77777777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90582AD" w14:textId="77777777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3A7F85" w:rsidRPr="007E3B07" w14:paraId="7B76C44D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285DCB7" w14:textId="60B5360B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Femal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4713457" w14:textId="17FA6636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5F1E1F9" w14:textId="51B10A83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70.6</w:t>
            </w:r>
          </w:p>
        </w:tc>
      </w:tr>
      <w:tr w:rsidR="003A7F85" w:rsidRPr="007E3B07" w14:paraId="66AC5305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100090E" w14:textId="7030DC3A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9683A9F" w14:textId="7729D69F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5E9DCC1D" w14:textId="0B0C2A72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9.4</w:t>
            </w:r>
          </w:p>
        </w:tc>
      </w:tr>
      <w:tr w:rsidR="003A7F85" w:rsidRPr="007E3B07" w14:paraId="5D7FF3D2" w14:textId="77777777" w:rsidTr="005E3CF0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7BF9C286" w14:textId="0D72CA17" w:rsidR="003A7F85" w:rsidRPr="007E3B07" w:rsidRDefault="003A7F85" w:rsidP="003A7F8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Ro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7A89B79" w14:textId="77777777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5A61301F" w14:textId="77777777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</w:p>
        </w:tc>
      </w:tr>
      <w:tr w:rsidR="007F2DD8" w:rsidRPr="007E3B07" w14:paraId="1FFFEE49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0D1ED95" w14:textId="77777777" w:rsidR="007F2DD8" w:rsidRPr="007E3B07" w:rsidRDefault="007F2DD8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Occupational Mental Health Exper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09456DA" w14:textId="77777777" w:rsidR="007F2DD8" w:rsidRPr="007E3B07" w:rsidRDefault="007F2DD8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5D4CE6D" w14:textId="77777777" w:rsidR="007F2DD8" w:rsidRPr="007E3B07" w:rsidRDefault="007F2DD8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3.5</w:t>
            </w:r>
          </w:p>
        </w:tc>
      </w:tr>
      <w:tr w:rsidR="003A7F85" w:rsidRPr="007E3B07" w14:paraId="70CEF92B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0B9A1F9" w14:textId="59FBA5DA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Occupational Health Exper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C878966" w14:textId="47A99E35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6AEF3E2" w14:textId="67FD929A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7F4113B5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58F2687" w14:textId="08341AFD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uman Resources (HR) Exper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FC5C941" w14:textId="4E6E348F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1C6B601" w14:textId="49BA9A10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3409482F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EDC17FC" w14:textId="16B53DF1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Chief Executive Officer (CEO)/CxO/Found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C911FA7" w14:textId="42161021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677FBF2" w14:textId="6375AA10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6426D3ED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61A4DC1" w14:textId="25F0D63E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Client manag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A25CE63" w14:textId="2357C1C5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76B8DAC" w14:textId="78B173B6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3A7F85" w:rsidRPr="007E3B07" w14:paraId="6647FBC0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41F8DE4" w14:textId="4AB10274" w:rsidR="003A7F85" w:rsidRPr="007E3B07" w:rsidRDefault="003A7F85" w:rsidP="003A7F85">
            <w:pPr>
              <w:spacing w:after="0" w:line="240" w:lineRule="auto"/>
              <w:ind w:left="176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Professo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9934996" w14:textId="03B8075E" w:rsidR="003A7F85" w:rsidRPr="007E3B07" w:rsidRDefault="003A7F85" w:rsidP="003A7F85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27AA63A" w14:textId="45FF51DA" w:rsidR="003A7F85" w:rsidRPr="007E3B07" w:rsidRDefault="003A7F85" w:rsidP="003A7F85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7F2DD8" w:rsidRPr="007E3B07" w14:paraId="53AC63C0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400271C" w14:textId="5792FE03" w:rsidR="007F2DD8" w:rsidRPr="00A8722A" w:rsidRDefault="007F2DD8" w:rsidP="007F2DD8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Researcher (non-professor)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4E93EE1" w14:textId="3D27B0D3" w:rsidR="007F2DD8" w:rsidRPr="00A8722A" w:rsidRDefault="007F2DD8" w:rsidP="007F2DD8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31E122F" w14:textId="36B77288" w:rsidR="007F2DD8" w:rsidRPr="00A8722A" w:rsidRDefault="007F2DD8" w:rsidP="007F2DD8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8</w:t>
            </w:r>
          </w:p>
        </w:tc>
      </w:tr>
      <w:tr w:rsidR="007F2DD8" w:rsidRPr="007E3B07" w14:paraId="0DF5ECD0" w14:textId="77777777" w:rsidTr="005E3CF0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9FF9823" w14:textId="10ED3CA1" w:rsidR="007F2DD8" w:rsidRPr="007E3B07" w:rsidRDefault="007F2DD8" w:rsidP="007F2DD8">
            <w:pPr>
              <w:spacing w:after="0" w:line="240" w:lineRule="auto"/>
              <w:ind w:left="176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Psychological Exper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1D7C59D9" w14:textId="25FE0FAB" w:rsidR="007F2DD8" w:rsidRPr="007E3B07" w:rsidRDefault="007F2DD8" w:rsidP="007F2DD8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68F9939" w14:textId="3FCEE32B" w:rsidR="007F2DD8" w:rsidRPr="007E3B07" w:rsidRDefault="007F2DD8" w:rsidP="007F2DD8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.9</w:t>
            </w:r>
          </w:p>
        </w:tc>
      </w:tr>
    </w:tbl>
    <w:p w14:paraId="6D49B907" w14:textId="77777777" w:rsidR="0062359F" w:rsidRDefault="0062359F" w:rsidP="00E90308">
      <w:pPr>
        <w:spacing w:after="160" w:line="259" w:lineRule="auto"/>
        <w:rPr>
          <w:rFonts w:ascii="Times New Roman" w:hAnsi="Times New Roman"/>
          <w:szCs w:val="22"/>
        </w:rPr>
      </w:pPr>
    </w:p>
    <w:p w14:paraId="259B58AC" w14:textId="77777777" w:rsidR="003A7F85" w:rsidRPr="00A8722A" w:rsidRDefault="003A7F85" w:rsidP="00E90308">
      <w:pPr>
        <w:spacing w:after="160" w:line="259" w:lineRule="auto"/>
        <w:rPr>
          <w:rFonts w:ascii="Times New Roman" w:hAnsi="Times New Roman"/>
          <w:szCs w:val="22"/>
        </w:rPr>
      </w:pPr>
    </w:p>
    <w:sectPr w:rsidR="003A7F85" w:rsidRPr="00A8722A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01486" w14:textId="77777777" w:rsidR="00D67A1E" w:rsidRDefault="00D67A1E" w:rsidP="00982F90">
      <w:pPr>
        <w:spacing w:after="0" w:line="240" w:lineRule="auto"/>
      </w:pPr>
      <w:r>
        <w:separator/>
      </w:r>
    </w:p>
  </w:endnote>
  <w:endnote w:type="continuationSeparator" w:id="0">
    <w:p w14:paraId="564ED96F" w14:textId="77777777" w:rsidR="00D67A1E" w:rsidRDefault="00D67A1E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02786" w14:textId="77777777" w:rsidR="00D67A1E" w:rsidRDefault="00D67A1E" w:rsidP="00982F90">
      <w:pPr>
        <w:spacing w:after="0" w:line="240" w:lineRule="auto"/>
      </w:pPr>
      <w:r>
        <w:separator/>
      </w:r>
    </w:p>
  </w:footnote>
  <w:footnote w:type="continuationSeparator" w:id="0">
    <w:p w14:paraId="1529872B" w14:textId="77777777" w:rsidR="00D67A1E" w:rsidRDefault="00D67A1E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0553F912" w:rsidR="00801836" w:rsidRPr="00801836" w:rsidRDefault="00BA3A5B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72BDA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A777D"/>
    <w:rsid w:val="003A7F85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0762"/>
    <w:rsid w:val="00441081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67636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A3C84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5E4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84F87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07CEA"/>
    <w:rsid w:val="0071314F"/>
    <w:rsid w:val="00713DF2"/>
    <w:rsid w:val="00720A2C"/>
    <w:rsid w:val="0072233D"/>
    <w:rsid w:val="00726567"/>
    <w:rsid w:val="00730335"/>
    <w:rsid w:val="007362E6"/>
    <w:rsid w:val="00736A34"/>
    <w:rsid w:val="00736B73"/>
    <w:rsid w:val="00741EA6"/>
    <w:rsid w:val="00747362"/>
    <w:rsid w:val="0075223F"/>
    <w:rsid w:val="007529A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075F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C7F0A"/>
    <w:rsid w:val="007D0D9B"/>
    <w:rsid w:val="007D2564"/>
    <w:rsid w:val="007D6661"/>
    <w:rsid w:val="007D68DF"/>
    <w:rsid w:val="007F072E"/>
    <w:rsid w:val="007F0B4C"/>
    <w:rsid w:val="007F208F"/>
    <w:rsid w:val="007F2DD8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554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4190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8DC"/>
    <w:rsid w:val="00985ECD"/>
    <w:rsid w:val="00992774"/>
    <w:rsid w:val="00993398"/>
    <w:rsid w:val="009942B2"/>
    <w:rsid w:val="009A5739"/>
    <w:rsid w:val="009A7800"/>
    <w:rsid w:val="009A7941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A5B"/>
    <w:rsid w:val="00BA3FB5"/>
    <w:rsid w:val="00BA4261"/>
    <w:rsid w:val="00BA4AE0"/>
    <w:rsid w:val="00BB2471"/>
    <w:rsid w:val="00BB4930"/>
    <w:rsid w:val="00BB52BE"/>
    <w:rsid w:val="00BC1195"/>
    <w:rsid w:val="00BC1C08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67A1E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31BC"/>
    <w:rsid w:val="00E24E7F"/>
    <w:rsid w:val="00E26842"/>
    <w:rsid w:val="00E27915"/>
    <w:rsid w:val="00E31480"/>
    <w:rsid w:val="00E34F4A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1-24T23:57:00Z</dcterms:modified>
</cp:coreProperties>
</file>